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183" w:type="dxa"/>
        <w:tblCellMar>
          <w:left w:w="99" w:type="dxa"/>
          <w:right w:w="99" w:type="dxa"/>
        </w:tblCellMar>
        <w:tblLook w:val="04A0"/>
      </w:tblPr>
      <w:tblGrid>
        <w:gridCol w:w="415"/>
        <w:gridCol w:w="11351"/>
        <w:gridCol w:w="1417"/>
      </w:tblGrid>
      <w:tr w:rsidR="00DB7D79" w:rsidRPr="00DB7D79" w:rsidTr="00DB7D79">
        <w:trPr>
          <w:trHeight w:val="284"/>
        </w:trPr>
        <w:tc>
          <w:tcPr>
            <w:tcW w:w="1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dditional Table </w:t>
            </w:r>
            <w:r w:rsidR="00D90B0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. The two domains added to the Palliative Care </w:t>
            </w:r>
            <w:r w:rsidR="00C83403"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fficulties</w:t>
            </w: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cale</w:t>
            </w:r>
            <w:r w:rsidR="009B2E6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9B2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d Cronbach’s </w:t>
            </w:r>
          </w:p>
        </w:tc>
      </w:tr>
      <w:tr w:rsidR="009B2E66" w:rsidRPr="00DB7D79" w:rsidTr="00C441D9">
        <w:trPr>
          <w:trHeight w:val="284"/>
        </w:trPr>
        <w:tc>
          <w:tcPr>
            <w:tcW w:w="1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E66" w:rsidRPr="00DB7D79" w:rsidRDefault="009B2E66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E66" w:rsidRPr="00DB7D79" w:rsidRDefault="009B2E66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ronbach' α</w:t>
            </w:r>
          </w:p>
        </w:tc>
      </w:tr>
      <w:tr w:rsidR="00DB7D79" w:rsidRPr="00DB7D79" w:rsidTr="00DB7D79">
        <w:trPr>
          <w:trHeight w:val="284"/>
        </w:trPr>
        <w:tc>
          <w:tcPr>
            <w:tcW w:w="1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munication with the patient and famil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0</w:t>
            </w:r>
          </w:p>
        </w:tc>
      </w:tr>
      <w:tr w:rsidR="00DB7D79" w:rsidRPr="00DB7D79" w:rsidTr="00710B88">
        <w:trPr>
          <w:trHeight w:val="284"/>
        </w:trPr>
        <w:tc>
          <w:tcPr>
            <w:tcW w:w="1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leviation of sympto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DB7D79" w:rsidRPr="00DB7D79" w:rsidTr="00DB7D79">
        <w:trPr>
          <w:trHeight w:val="284"/>
        </w:trPr>
        <w:tc>
          <w:tcPr>
            <w:tcW w:w="1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munication in multidisciplinary tea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9B2E66" w:rsidRPr="00DB7D79" w:rsidTr="00135BFA">
        <w:trPr>
          <w:trHeight w:val="284"/>
        </w:trPr>
        <w:tc>
          <w:tcPr>
            <w:tcW w:w="1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E66" w:rsidRPr="00DB7D79" w:rsidRDefault="009B2E66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pert supp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E66" w:rsidRPr="00DB7D79" w:rsidRDefault="009B2E66" w:rsidP="00DB7D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9B2E66" w:rsidRPr="00DB7D79" w:rsidTr="009B2E66">
        <w:trPr>
          <w:trHeight w:val="284"/>
        </w:trPr>
        <w:tc>
          <w:tcPr>
            <w:tcW w:w="1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E66" w:rsidRPr="00DB7D79" w:rsidRDefault="009B2E66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munity coordin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E66" w:rsidRPr="00DB7D79" w:rsidRDefault="009B2E66" w:rsidP="00DB7D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9B2E66" w:rsidRPr="00DB7D79" w:rsidTr="009B2E66">
        <w:trPr>
          <w:trHeight w:val="284"/>
        </w:trPr>
        <w:tc>
          <w:tcPr>
            <w:tcW w:w="1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E66" w:rsidRPr="00DB7D79" w:rsidRDefault="009B2E66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cussion about end-of-life ca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E66" w:rsidRPr="00DB7D79" w:rsidRDefault="009B2E66" w:rsidP="00DB7D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0</w:t>
            </w:r>
          </w:p>
        </w:tc>
      </w:tr>
      <w:tr w:rsidR="00DB7D79" w:rsidRPr="00DB7D79" w:rsidTr="009B2E66">
        <w:trPr>
          <w:trHeight w:val="284"/>
        </w:trPr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9B2E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 is difficult to discuss the limited prognosis with a patient and their famil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7D79" w:rsidRPr="00DB7D79" w:rsidTr="00DB7D79">
        <w:trPr>
          <w:trHeight w:val="432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D79" w:rsidRPr="00DB7D79" w:rsidRDefault="00DB7D79" w:rsidP="009B2E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 is difficult to inform a patient and their family that there are no curative treatment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7D79" w:rsidRPr="00DB7D79" w:rsidTr="00DB7D79">
        <w:trPr>
          <w:trHeight w:val="284"/>
        </w:trPr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9B2E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 is difficult to discuss the code status with a patient and their family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2E66" w:rsidRPr="00DB7D79" w:rsidTr="00882B6B">
        <w:trPr>
          <w:trHeight w:val="284"/>
        </w:trPr>
        <w:tc>
          <w:tcPr>
            <w:tcW w:w="1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E66" w:rsidRPr="00DB7D79" w:rsidRDefault="009B2E66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ath pronouncem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E66" w:rsidRPr="00DB7D79" w:rsidRDefault="009B2E66" w:rsidP="00DB7D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DB7D79" w:rsidRPr="00DB7D79" w:rsidTr="00DB7D79">
        <w:trPr>
          <w:trHeight w:val="284"/>
        </w:trPr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 is difficult to deliver the death pronouncement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7D79" w:rsidRPr="00DB7D79" w:rsidTr="00DB7D79">
        <w:trPr>
          <w:trHeight w:val="409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D79" w:rsidRPr="00DB7D79" w:rsidRDefault="00DB7D79" w:rsidP="00CC39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 is difficult to grasp the feelings of the bereaved family when delivering the death pronouncement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7D79" w:rsidRPr="00DB7D79" w:rsidTr="00DB7D79">
        <w:trPr>
          <w:trHeight w:val="455"/>
        </w:trPr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D79" w:rsidRPr="00DB7D79" w:rsidRDefault="00DB7D79" w:rsidP="00A233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 is difficult to talk to the bereaved family before and after death pronouncemen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D79" w:rsidRPr="00DB7D79" w:rsidRDefault="00DB7D79" w:rsidP="00DB7D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B7D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DB7D79" w:rsidRDefault="00DB7D79">
      <w:pPr>
        <w:widowControl/>
        <w:jc w:val="left"/>
      </w:pPr>
      <w:r>
        <w:br w:type="page"/>
      </w:r>
    </w:p>
    <w:tbl>
      <w:tblPr>
        <w:tblW w:w="13497" w:type="dxa"/>
        <w:tblCellMar>
          <w:left w:w="99" w:type="dxa"/>
          <w:right w:w="99" w:type="dxa"/>
        </w:tblCellMar>
        <w:tblLook w:val="04A0"/>
      </w:tblPr>
      <w:tblGrid>
        <w:gridCol w:w="2783"/>
        <w:gridCol w:w="10255"/>
        <w:gridCol w:w="459"/>
      </w:tblGrid>
      <w:tr w:rsidR="00077B48" w:rsidRPr="00077B48" w:rsidTr="00DB7D79">
        <w:trPr>
          <w:trHeight w:val="410"/>
        </w:trPr>
        <w:tc>
          <w:tcPr>
            <w:tcW w:w="13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Additional Table </w:t>
            </w:r>
            <w:r w:rsidR="00D90B0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 Summarized data of qualitative analysis of resident physicians' responses to a free text query</w:t>
            </w:r>
            <w:r w:rsidR="00AF26B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Overall participants, n= 198; Free text respondents, n=57.)</w:t>
            </w: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jor categories</w:t>
            </w:r>
          </w:p>
        </w:tc>
        <w:tc>
          <w:tcPr>
            <w:tcW w:w="10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or categories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77B48" w:rsidRPr="00077B48" w:rsidTr="00DB7D79">
        <w:trPr>
          <w:trHeight w:val="410"/>
        </w:trPr>
        <w:tc>
          <w:tcPr>
            <w:tcW w:w="13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ining clinical experience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periencing several cases of end-of-life car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periencing difficult cases of end-of-life car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lecting on cases of end-of-life car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ading the management of end-of-life car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77B48" w:rsidRPr="00077B48" w:rsidTr="00DB7D79">
        <w:trPr>
          <w:trHeight w:val="410"/>
        </w:trPr>
        <w:tc>
          <w:tcPr>
            <w:tcW w:w="13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eam-based approach for terminally ill patients 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am-based approach so as to avoid practicing alon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ort from senior physician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ort from palliative care specialist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077B48" w:rsidRPr="00077B48" w:rsidTr="00DB7D79">
        <w:trPr>
          <w:trHeight w:val="410"/>
        </w:trPr>
        <w:tc>
          <w:tcPr>
            <w:tcW w:w="13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inical training for end-of-life care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e- and post-graduate training opportunities for palliative care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portunity to observe senior physicians' practic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curing time to deliver end-of-life car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ining according to individual interest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77B48" w:rsidRPr="00077B48" w:rsidTr="00DB7D79">
        <w:trPr>
          <w:trHeight w:val="410"/>
        </w:trPr>
        <w:tc>
          <w:tcPr>
            <w:tcW w:w="13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aning opportunities for end-of-life care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ystematically learning about palliative car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ff-the-job learning opportunities (e.g., simulation workshop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lf-learning tools or opportunities for end-of-life car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arning opportunities for communica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77B48" w:rsidRPr="00077B48" w:rsidTr="00DB7D79">
        <w:trPr>
          <w:trHeight w:val="410"/>
        </w:trPr>
        <w:tc>
          <w:tcPr>
            <w:tcW w:w="13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ychological support from senior physicians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ychological support from senior physician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77B48" w:rsidRPr="00077B48" w:rsidTr="00DB7D79">
        <w:trPr>
          <w:trHeight w:val="410"/>
        </w:trPr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ining life experience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B48" w:rsidRPr="00077B48" w:rsidRDefault="00077B48" w:rsidP="00077B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77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DB7D79" w:rsidRDefault="00DB7D79"/>
    <w:p w:rsidR="00DB7D79" w:rsidRDefault="00DB7D79">
      <w:pPr>
        <w:widowControl/>
        <w:jc w:val="left"/>
      </w:pPr>
      <w:r>
        <w:br w:type="page"/>
      </w:r>
    </w:p>
    <w:tbl>
      <w:tblPr>
        <w:tblW w:w="12661" w:type="dxa"/>
        <w:tblCellMar>
          <w:left w:w="99" w:type="dxa"/>
          <w:right w:w="99" w:type="dxa"/>
        </w:tblCellMar>
        <w:tblLook w:val="04A0"/>
      </w:tblPr>
      <w:tblGrid>
        <w:gridCol w:w="2659"/>
        <w:gridCol w:w="9563"/>
        <w:gridCol w:w="439"/>
      </w:tblGrid>
      <w:tr w:rsidR="00024F33" w:rsidRPr="00024F33" w:rsidTr="00024F33">
        <w:trPr>
          <w:trHeight w:val="300"/>
        </w:trPr>
        <w:tc>
          <w:tcPr>
            <w:tcW w:w="12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Additional Table </w:t>
            </w:r>
            <w:r w:rsidR="00D90B0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 Summarized data of qualitative analysis of clinical fellows' response to a free text query</w:t>
            </w:r>
            <w:r w:rsidR="00AF26B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Overall participants, n= 134; Free text respondents, n=44.)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jor categories</w:t>
            </w:r>
          </w:p>
        </w:tc>
        <w:tc>
          <w:tcPr>
            <w:tcW w:w="9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or categories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24F33" w:rsidRPr="00024F33" w:rsidTr="00024F33">
        <w:trPr>
          <w:trHeight w:val="300"/>
        </w:trPr>
        <w:tc>
          <w:tcPr>
            <w:tcW w:w="1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ining clinical experienc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periencing several cases of end-of-life car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periencing difficult cases of end-of-life car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4F33" w:rsidRPr="00024F33" w:rsidTr="00024F33">
        <w:trPr>
          <w:trHeight w:val="300"/>
        </w:trPr>
        <w:tc>
          <w:tcPr>
            <w:tcW w:w="1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eam-based approach for terminally ill patients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am-based approach so as to avoid practicing alo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ort from senior physician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ort from palliative care specialist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024F33" w:rsidRPr="00024F33" w:rsidTr="00024F33">
        <w:trPr>
          <w:trHeight w:val="300"/>
        </w:trPr>
        <w:tc>
          <w:tcPr>
            <w:tcW w:w="1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inical training for end-of-life care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e- and post-graduate training opportunity for palliative care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portunity to observe senior physicians' practic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curing opportunity to deliver end-of-life car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024F33" w:rsidRPr="00024F33" w:rsidTr="00024F33">
        <w:trPr>
          <w:trHeight w:val="300"/>
        </w:trPr>
        <w:tc>
          <w:tcPr>
            <w:tcW w:w="1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aning opportunities for end-of-life care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lf-learning tools or opportunities for end-of-life car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arning opportunities for communicatio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24F33" w:rsidRPr="00024F33" w:rsidTr="00024F33">
        <w:trPr>
          <w:trHeight w:val="300"/>
        </w:trPr>
        <w:tc>
          <w:tcPr>
            <w:tcW w:w="1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ntal support from senior physicians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ntal support from senior and peer physician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9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cial enlightenment regarding palliative car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24F33" w:rsidRPr="00024F33" w:rsidTr="00024F33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arning opportunities regarding thanatology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:rsidR="00024F33" w:rsidRDefault="00024F33"/>
    <w:tbl>
      <w:tblPr>
        <w:tblW w:w="13325" w:type="dxa"/>
        <w:tblCellMar>
          <w:left w:w="99" w:type="dxa"/>
          <w:right w:w="99" w:type="dxa"/>
        </w:tblCellMar>
        <w:tblLook w:val="04A0"/>
      </w:tblPr>
      <w:tblGrid>
        <w:gridCol w:w="2397"/>
        <w:gridCol w:w="10077"/>
        <w:gridCol w:w="851"/>
      </w:tblGrid>
      <w:tr w:rsidR="00024F33" w:rsidRPr="00024F33" w:rsidTr="00024F33">
        <w:trPr>
          <w:trHeight w:val="313"/>
        </w:trPr>
        <w:tc>
          <w:tcPr>
            <w:tcW w:w="1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Additional Table </w:t>
            </w:r>
            <w:r w:rsidR="00D90B0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 Summarized data of qualitative analysis of a free text query from attending physicians</w:t>
            </w:r>
            <w:r w:rsidR="00AF26B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Overall participants, n= 96; Free text respondents, n=38.)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jor categories</w:t>
            </w:r>
          </w:p>
        </w:tc>
        <w:tc>
          <w:tcPr>
            <w:tcW w:w="10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or categor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24F33" w:rsidRPr="00024F33" w:rsidTr="00024F33">
        <w:trPr>
          <w:trHeight w:val="313"/>
        </w:trPr>
        <w:tc>
          <w:tcPr>
            <w:tcW w:w="1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ining clinical experi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periencing many cases of end-of-life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lecting on cases of end-of-life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ading the management of end-of-life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4F33" w:rsidRPr="00024F33" w:rsidTr="00024F33">
        <w:trPr>
          <w:trHeight w:val="313"/>
        </w:trPr>
        <w:tc>
          <w:tcPr>
            <w:tcW w:w="1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eam-based approach for terminally ill patients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ort from senior physicia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am-based approach so as to avoid practicing al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ort from palliative care specialis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024F33" w:rsidRPr="00024F33" w:rsidTr="00024F33">
        <w:trPr>
          <w:trHeight w:val="313"/>
        </w:trPr>
        <w:tc>
          <w:tcPr>
            <w:tcW w:w="1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inical training for end-of-life ca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ining according to individual interes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ining mentors and developing a reasonable clinical training progr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aching younger physicians to understand the importance of palliative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aching younger physicians to understand the importance of patient-centered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curing opportunity to deliver end-of-life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e- and post-graduate training opportunities for palliative car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4F33" w:rsidRPr="00024F33" w:rsidTr="00024F33">
        <w:trPr>
          <w:trHeight w:val="313"/>
        </w:trPr>
        <w:tc>
          <w:tcPr>
            <w:tcW w:w="1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arning opportunities for end-of-life ca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ystematically learning about palliative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ligious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4F33" w:rsidRPr="00024F33" w:rsidTr="00024F33">
        <w:trPr>
          <w:trHeight w:val="31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portunity to learn humanities and sociolo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4F33" w:rsidRPr="00024F33" w:rsidTr="00024F33">
        <w:trPr>
          <w:trHeight w:val="250"/>
        </w:trPr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0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cial enlightenment regarding palliative ca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33" w:rsidRPr="00024F33" w:rsidRDefault="00024F33" w:rsidP="00024F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4F3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2168E3" w:rsidRDefault="002168E3" w:rsidP="00D90B0E"/>
    <w:sectPr w:rsidR="002168E3" w:rsidSect="00DB7D7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7367" w:rsidRDefault="00607367" w:rsidP="00D90B0E">
      <w:r>
        <w:separator/>
      </w:r>
    </w:p>
  </w:endnote>
  <w:endnote w:type="continuationSeparator" w:id="0">
    <w:p w:rsidR="00607367" w:rsidRDefault="00607367" w:rsidP="00D90B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7367" w:rsidRDefault="00607367" w:rsidP="00D90B0E">
      <w:r>
        <w:separator/>
      </w:r>
    </w:p>
  </w:footnote>
  <w:footnote w:type="continuationSeparator" w:id="0">
    <w:p w:rsidR="00607367" w:rsidRDefault="00607367" w:rsidP="00D90B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StyleGuidePreference" w:val="0"/>
  </w:docVars>
  <w:rsids>
    <w:rsidRoot w:val="00077B48"/>
    <w:rsid w:val="0000228E"/>
    <w:rsid w:val="00024F33"/>
    <w:rsid w:val="00077B48"/>
    <w:rsid w:val="00147A84"/>
    <w:rsid w:val="002168E3"/>
    <w:rsid w:val="002765CB"/>
    <w:rsid w:val="00476A3B"/>
    <w:rsid w:val="00493C02"/>
    <w:rsid w:val="004B4B83"/>
    <w:rsid w:val="005773B4"/>
    <w:rsid w:val="005779C8"/>
    <w:rsid w:val="00607367"/>
    <w:rsid w:val="0073647A"/>
    <w:rsid w:val="007F160E"/>
    <w:rsid w:val="00821817"/>
    <w:rsid w:val="008B08D2"/>
    <w:rsid w:val="008B5237"/>
    <w:rsid w:val="008E14E3"/>
    <w:rsid w:val="00904AAC"/>
    <w:rsid w:val="00946EFA"/>
    <w:rsid w:val="009609BD"/>
    <w:rsid w:val="009B2E66"/>
    <w:rsid w:val="00A233A4"/>
    <w:rsid w:val="00AF26B1"/>
    <w:rsid w:val="00B87EF5"/>
    <w:rsid w:val="00B974BB"/>
    <w:rsid w:val="00C83403"/>
    <w:rsid w:val="00C9499B"/>
    <w:rsid w:val="00CC393A"/>
    <w:rsid w:val="00D75709"/>
    <w:rsid w:val="00D90B0E"/>
    <w:rsid w:val="00DA1784"/>
    <w:rsid w:val="00DB7D79"/>
    <w:rsid w:val="00DE0230"/>
    <w:rsid w:val="00EA27F1"/>
    <w:rsid w:val="00F648D9"/>
    <w:rsid w:val="00F75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8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B0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0B0E"/>
  </w:style>
  <w:style w:type="paragraph" w:styleId="Footer">
    <w:name w:val="footer"/>
    <w:basedOn w:val="Normal"/>
    <w:link w:val="FooterChar"/>
    <w:uiPriority w:val="99"/>
    <w:unhideWhenUsed/>
    <w:rsid w:val="00D90B0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0B0E"/>
  </w:style>
  <w:style w:type="paragraph" w:styleId="BalloonText">
    <w:name w:val="Balloon Text"/>
    <w:basedOn w:val="Normal"/>
    <w:link w:val="BalloonTextChar"/>
    <w:uiPriority w:val="99"/>
    <w:semiHidden/>
    <w:unhideWhenUsed/>
    <w:rsid w:val="00EA27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7F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93C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5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677</Words>
  <Characters>3860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ml</cp:lastModifiedBy>
  <cp:revision>81</cp:revision>
  <cp:lastPrinted>2022-06-28T05:10:00Z</cp:lastPrinted>
  <dcterms:created xsi:type="dcterms:W3CDTF">2022-02-13T06:12:00Z</dcterms:created>
  <dcterms:modified xsi:type="dcterms:W3CDTF">2022-10-27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7B4UTahuBp6E</vt:lpwstr>
  </property>
  <property fmtid="{D5CDD505-2E9C-101B-9397-08002B2CF9AE}" pid="3" name="TRFLID">
    <vt:lpwstr>ILa8xcFGSeCAQq/KvmlEeqEmK2dQoYsi</vt:lpwstr>
  </property>
</Properties>
</file>